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AC0F48" w14:textId="77777777" w:rsidR="00BB3E87" w:rsidRDefault="00BB3E87" w:rsidP="00BB3E87">
      <w:pPr>
        <w:spacing w:before="240" w:after="240"/>
        <w:jc w:val="both"/>
        <w:rPr>
          <w:b/>
        </w:rPr>
      </w:pPr>
      <w:r>
        <w:rPr>
          <w:b/>
          <w:sz w:val="20"/>
          <w:szCs w:val="20"/>
        </w:rPr>
        <w:t xml:space="preserve">S2 Table. Variables </w:t>
      </w:r>
      <w:proofErr w:type="spellStart"/>
      <w:r>
        <w:rPr>
          <w:b/>
          <w:sz w:val="20"/>
          <w:szCs w:val="20"/>
        </w:rPr>
        <w:t>related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to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reasons</w:t>
      </w:r>
      <w:proofErr w:type="spellEnd"/>
      <w:r>
        <w:rPr>
          <w:b/>
          <w:sz w:val="20"/>
          <w:szCs w:val="20"/>
        </w:rPr>
        <w:t xml:space="preserve"> </w:t>
      </w:r>
      <w:proofErr w:type="spellStart"/>
      <w:r>
        <w:rPr>
          <w:b/>
          <w:sz w:val="20"/>
          <w:szCs w:val="20"/>
        </w:rPr>
        <w:t>for</w:t>
      </w:r>
      <w:proofErr w:type="spellEnd"/>
      <w:r>
        <w:rPr>
          <w:b/>
          <w:sz w:val="20"/>
          <w:szCs w:val="20"/>
        </w:rPr>
        <w:t xml:space="preserve"> home </w:t>
      </w:r>
      <w:proofErr w:type="spellStart"/>
      <w:r>
        <w:rPr>
          <w:b/>
          <w:sz w:val="20"/>
          <w:szCs w:val="20"/>
        </w:rPr>
        <w:t>birth</w:t>
      </w:r>
      <w:proofErr w:type="spellEnd"/>
      <w:r>
        <w:rPr>
          <w:b/>
          <w:sz w:val="20"/>
          <w:szCs w:val="20"/>
        </w:rPr>
        <w:t xml:space="preserve">- </w:t>
      </w:r>
      <w:proofErr w:type="spellStart"/>
      <w:r>
        <w:rPr>
          <w:b/>
          <w:sz w:val="20"/>
          <w:szCs w:val="20"/>
        </w:rPr>
        <w:t>analysing</w:t>
      </w:r>
      <w:proofErr w:type="spellEnd"/>
      <w:r>
        <w:rPr>
          <w:b/>
          <w:sz w:val="20"/>
          <w:szCs w:val="20"/>
        </w:rPr>
        <w:t xml:space="preserve"> home </w:t>
      </w:r>
      <w:proofErr w:type="spellStart"/>
      <w:r>
        <w:rPr>
          <w:b/>
          <w:sz w:val="20"/>
          <w:szCs w:val="20"/>
        </w:rPr>
        <w:t>birth</w:t>
      </w:r>
      <w:proofErr w:type="spellEnd"/>
      <w:r>
        <w:rPr>
          <w:b/>
          <w:sz w:val="20"/>
          <w:szCs w:val="20"/>
        </w:rPr>
        <w:t>.</w:t>
      </w:r>
    </w:p>
    <w:tbl>
      <w:tblPr>
        <w:tblW w:w="933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795"/>
        <w:gridCol w:w="5535"/>
      </w:tblGrid>
      <w:tr w:rsidR="00BB3E87" w14:paraId="4401D018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D32096" w14:textId="77777777" w:rsidR="00BB3E87" w:rsidRDefault="00BB3E87" w:rsidP="003118E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Domain</w:t>
            </w:r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5F5C1" w14:textId="77777777" w:rsidR="00BB3E87" w:rsidRDefault="00BB3E87" w:rsidP="003118E6">
            <w:pPr>
              <w:spacing w:before="240"/>
              <w:jc w:val="center"/>
              <w:rPr>
                <w:b/>
              </w:rPr>
            </w:pPr>
            <w:r>
              <w:rPr>
                <w:b/>
              </w:rPr>
              <w:t>Label</w:t>
            </w:r>
          </w:p>
        </w:tc>
      </w:tr>
      <w:tr w:rsidR="00BB3E87" w14:paraId="796560FE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9009D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>1. Knowledge</w:t>
            </w:r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B93CFC" w14:textId="77777777" w:rsidR="00BB3E87" w:rsidRDefault="00BB3E87" w:rsidP="003118E6">
            <w:r>
              <w:t xml:space="preserve">1. No </w:t>
            </w:r>
            <w:proofErr w:type="spellStart"/>
            <w:r>
              <w:t>one</w:t>
            </w:r>
            <w:proofErr w:type="spellEnd"/>
            <w:r>
              <w:t xml:space="preserve"> </w:t>
            </w:r>
            <w:proofErr w:type="spellStart"/>
            <w:r>
              <w:t>advised</w:t>
            </w:r>
            <w:proofErr w:type="spellEnd"/>
            <w:r>
              <w:t xml:space="preserve"> m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o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a </w:t>
            </w:r>
            <w:proofErr w:type="spellStart"/>
            <w:r>
              <w:t>health</w:t>
            </w:r>
            <w:proofErr w:type="spellEnd"/>
            <w:r>
              <w:t xml:space="preserve"> center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childbirth</w:t>
            </w:r>
            <w:proofErr w:type="spellEnd"/>
          </w:p>
        </w:tc>
      </w:tr>
      <w:tr w:rsidR="00BB3E87" w14:paraId="2594C7FA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46DB1F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2. </w:t>
            </w:r>
            <w:proofErr w:type="spellStart"/>
            <w:r>
              <w:t>Accessibility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510F00" w14:textId="77777777" w:rsidR="00BB3E87" w:rsidRDefault="00BB3E87" w:rsidP="003118E6">
            <w:r>
              <w:t xml:space="preserve">2. The center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too</w:t>
            </w:r>
            <w:proofErr w:type="spellEnd"/>
            <w:r>
              <w:t xml:space="preserve"> </w:t>
            </w:r>
            <w:proofErr w:type="spellStart"/>
            <w:r>
              <w:t>far</w:t>
            </w:r>
            <w:proofErr w:type="spellEnd"/>
            <w:r>
              <w:t xml:space="preserve"> </w:t>
            </w:r>
            <w:proofErr w:type="spellStart"/>
            <w:r>
              <w:t>away</w:t>
            </w:r>
            <w:proofErr w:type="spellEnd"/>
          </w:p>
          <w:p w14:paraId="7EB94B90" w14:textId="77777777" w:rsidR="00BB3E87" w:rsidRDefault="00BB3E87" w:rsidP="003118E6"/>
        </w:tc>
      </w:tr>
      <w:tr w:rsidR="00BB3E87" w14:paraId="48F9DAD7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8949D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2. </w:t>
            </w:r>
            <w:proofErr w:type="spellStart"/>
            <w:r>
              <w:t>Accessibility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A4039" w14:textId="77777777" w:rsidR="00BB3E87" w:rsidRDefault="00BB3E87" w:rsidP="003118E6">
            <w:r>
              <w:t xml:space="preserve">3. I </w:t>
            </w:r>
            <w:proofErr w:type="spellStart"/>
            <w:r>
              <w:t>coul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fford</w:t>
            </w:r>
            <w:proofErr w:type="spellEnd"/>
            <w:r>
              <w:t xml:space="preserve"> </w:t>
            </w:r>
            <w:proofErr w:type="spellStart"/>
            <w:r>
              <w:t>transportation</w:t>
            </w:r>
            <w:proofErr w:type="spellEnd"/>
          </w:p>
          <w:p w14:paraId="4F7EA7D8" w14:textId="77777777" w:rsidR="00BB3E87" w:rsidRDefault="00BB3E87" w:rsidP="003118E6"/>
        </w:tc>
      </w:tr>
      <w:tr w:rsidR="00BB3E87" w14:paraId="4B2C9A7F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D4DFC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2. </w:t>
            </w:r>
            <w:proofErr w:type="spellStart"/>
            <w:r>
              <w:t>Accessibility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59B42" w14:textId="77777777" w:rsidR="00BB3E87" w:rsidRDefault="00BB3E87" w:rsidP="003118E6">
            <w:r>
              <w:t xml:space="preserve">4. I </w:t>
            </w:r>
            <w:proofErr w:type="spellStart"/>
            <w:r>
              <w:t>coul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find</w:t>
            </w:r>
            <w:proofErr w:type="spellEnd"/>
            <w:r>
              <w:t xml:space="preserve"> </w:t>
            </w:r>
            <w:proofErr w:type="spellStart"/>
            <w:r>
              <w:t>transportation</w:t>
            </w:r>
            <w:proofErr w:type="spellEnd"/>
          </w:p>
          <w:p w14:paraId="1611FD3C" w14:textId="77777777" w:rsidR="00BB3E87" w:rsidRDefault="00BB3E87" w:rsidP="003118E6"/>
        </w:tc>
      </w:tr>
      <w:tr w:rsidR="00BB3E87" w14:paraId="0172F1F5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FE0B8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2. </w:t>
            </w:r>
            <w:proofErr w:type="spellStart"/>
            <w:r>
              <w:t>Accessibility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CC9983" w14:textId="77777777" w:rsidR="00BB3E87" w:rsidRDefault="00BB3E87" w:rsidP="003118E6">
            <w:r>
              <w:t xml:space="preserve">5. I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tim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travel</w:t>
            </w:r>
            <w:proofErr w:type="spellEnd"/>
          </w:p>
          <w:p w14:paraId="2029DF94" w14:textId="77777777" w:rsidR="00BB3E87" w:rsidRDefault="00BB3E87" w:rsidP="003118E6"/>
        </w:tc>
      </w:tr>
      <w:tr w:rsidR="00BB3E87" w14:paraId="3E68C7FD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B8F888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>1. Knowledge</w:t>
            </w:r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23398C" w14:textId="77777777" w:rsidR="00BB3E87" w:rsidRDefault="00BB3E87" w:rsidP="003118E6">
            <w:r>
              <w:t xml:space="preserve">6. I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  <w:r>
              <w:t xml:space="preserve"> </w:t>
            </w:r>
            <w:proofErr w:type="spellStart"/>
            <w:r>
              <w:t>wher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o</w:t>
            </w:r>
            <w:proofErr w:type="spellEnd"/>
          </w:p>
          <w:p w14:paraId="0263816C" w14:textId="77777777" w:rsidR="00BB3E87" w:rsidRDefault="00BB3E87" w:rsidP="003118E6"/>
        </w:tc>
      </w:tr>
      <w:tr w:rsidR="00BB3E87" w14:paraId="7E75CA0B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D1C80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3. </w:t>
            </w:r>
            <w:proofErr w:type="spellStart"/>
            <w:r>
              <w:t>Infrastructure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B3CA8" w14:textId="77777777" w:rsidR="00BB3E87" w:rsidRDefault="00BB3E87" w:rsidP="003118E6">
            <w:r>
              <w:t xml:space="preserve">7. The </w:t>
            </w:r>
            <w:proofErr w:type="spellStart"/>
            <w:r>
              <w:t>center's</w:t>
            </w:r>
            <w:proofErr w:type="spellEnd"/>
            <w:r>
              <w:t xml:space="preserve"> </w:t>
            </w:r>
            <w:proofErr w:type="spellStart"/>
            <w:r>
              <w:t>facilities</w:t>
            </w:r>
            <w:proofErr w:type="spellEnd"/>
            <w:r>
              <w:t xml:space="preserve"> are </w:t>
            </w:r>
            <w:proofErr w:type="spellStart"/>
            <w:r>
              <w:t>inadequate</w:t>
            </w:r>
            <w:proofErr w:type="spellEnd"/>
          </w:p>
          <w:p w14:paraId="1EE2D0ED" w14:textId="77777777" w:rsidR="00BB3E87" w:rsidRDefault="00BB3E87" w:rsidP="003118E6"/>
        </w:tc>
      </w:tr>
      <w:tr w:rsidR="00BB3E87" w14:paraId="0EAA8FC8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D4FFCF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3. </w:t>
            </w:r>
            <w:proofErr w:type="spellStart"/>
            <w:r>
              <w:t>Infrastructure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66CC3" w14:textId="77777777" w:rsidR="00BB3E87" w:rsidRDefault="00BB3E87" w:rsidP="003118E6">
            <w:r>
              <w:t xml:space="preserve">8. The center </w:t>
            </w:r>
            <w:proofErr w:type="spellStart"/>
            <w:r>
              <w:t>does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have</w:t>
            </w:r>
            <w:proofErr w:type="spellEnd"/>
            <w:r>
              <w:t xml:space="preserve"> </w:t>
            </w:r>
            <w:proofErr w:type="spellStart"/>
            <w:r>
              <w:t>enough</w:t>
            </w:r>
            <w:proofErr w:type="spellEnd"/>
            <w:r>
              <w:t xml:space="preserve"> </w:t>
            </w:r>
            <w:proofErr w:type="spellStart"/>
            <w:r>
              <w:t>medications</w:t>
            </w:r>
            <w:proofErr w:type="spellEnd"/>
          </w:p>
          <w:p w14:paraId="21673009" w14:textId="77777777" w:rsidR="00BB3E87" w:rsidRDefault="00BB3E87" w:rsidP="003118E6"/>
        </w:tc>
      </w:tr>
      <w:tr w:rsidR="00BB3E87" w14:paraId="24AAAF82" w14:textId="77777777" w:rsidTr="003118E6">
        <w:trPr>
          <w:trHeight w:val="971"/>
        </w:trPr>
        <w:tc>
          <w:tcPr>
            <w:tcW w:w="37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A9C36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3. </w:t>
            </w:r>
            <w:proofErr w:type="spellStart"/>
            <w:r>
              <w:t>Infrastructure</w:t>
            </w:r>
            <w:proofErr w:type="spellEnd"/>
          </w:p>
        </w:tc>
        <w:tc>
          <w:tcPr>
            <w:tcW w:w="55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279211" w14:textId="77777777" w:rsidR="00BB3E87" w:rsidRDefault="00BB3E87" w:rsidP="003118E6">
            <w:r>
              <w:t xml:space="preserve">9. The center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well-equipped</w:t>
            </w:r>
            <w:proofErr w:type="spellEnd"/>
          </w:p>
          <w:p w14:paraId="5C1B76D5" w14:textId="77777777" w:rsidR="00BB3E87" w:rsidRDefault="00BB3E87" w:rsidP="003118E6"/>
        </w:tc>
      </w:tr>
      <w:tr w:rsidR="00BB3E87" w14:paraId="39590FEF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D7CE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4. </w:t>
            </w:r>
            <w:proofErr w:type="spellStart"/>
            <w:r>
              <w:t>Respectful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and </w:t>
            </w:r>
            <w:proofErr w:type="spellStart"/>
            <w:r>
              <w:t>Effective</w:t>
            </w:r>
            <w:proofErr w:type="spellEnd"/>
            <w:r>
              <w:t xml:space="preserve"> </w:t>
            </w:r>
            <w:proofErr w:type="spellStart"/>
            <w:r>
              <w:t>communication</w:t>
            </w:r>
            <w:proofErr w:type="spellEnd"/>
            <w:r>
              <w:t xml:space="preserve"> </w:t>
            </w:r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2E1EA" w14:textId="77777777" w:rsidR="00BB3E87" w:rsidRDefault="00BB3E87" w:rsidP="003118E6">
            <w:r>
              <w:t xml:space="preserve">10. </w:t>
            </w:r>
            <w:proofErr w:type="spellStart"/>
            <w:r>
              <w:t>It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difficult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deal </w:t>
            </w:r>
            <w:proofErr w:type="spellStart"/>
            <w:r>
              <w:t>with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staff at </w:t>
            </w:r>
            <w:proofErr w:type="spellStart"/>
            <w:r>
              <w:t>the</w:t>
            </w:r>
            <w:proofErr w:type="spellEnd"/>
            <w:r>
              <w:t xml:space="preserve"> center</w:t>
            </w:r>
          </w:p>
          <w:p w14:paraId="21118CF3" w14:textId="77777777" w:rsidR="00BB3E87" w:rsidRDefault="00BB3E87" w:rsidP="003118E6"/>
        </w:tc>
      </w:tr>
      <w:tr w:rsidR="00BB3E87" w14:paraId="190DE17D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C50C82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4. </w:t>
            </w:r>
            <w:proofErr w:type="spellStart"/>
            <w:r>
              <w:t>Respectful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and </w:t>
            </w:r>
            <w:proofErr w:type="spellStart"/>
            <w:r>
              <w:t>Effective</w:t>
            </w:r>
            <w:proofErr w:type="spellEnd"/>
            <w:r>
              <w:t xml:space="preserve"> </w:t>
            </w:r>
            <w:proofErr w:type="spellStart"/>
            <w:r>
              <w:t>communication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7D920C" w14:textId="77777777" w:rsidR="00BB3E87" w:rsidRDefault="00BB3E87" w:rsidP="003118E6">
            <w:r>
              <w:t xml:space="preserve">11. The center staff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well-informed</w:t>
            </w:r>
            <w:proofErr w:type="spellEnd"/>
          </w:p>
          <w:p w14:paraId="2E58A064" w14:textId="77777777" w:rsidR="00BB3E87" w:rsidRDefault="00BB3E87" w:rsidP="003118E6"/>
        </w:tc>
      </w:tr>
      <w:tr w:rsidR="00BB3E87" w14:paraId="703D62F5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44FD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4. </w:t>
            </w:r>
            <w:proofErr w:type="spellStart"/>
            <w:r>
              <w:t>Respectful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and </w:t>
            </w:r>
            <w:proofErr w:type="spellStart"/>
            <w:r>
              <w:t>Effective</w:t>
            </w:r>
            <w:proofErr w:type="spellEnd"/>
            <w:r>
              <w:t xml:space="preserve"> </w:t>
            </w:r>
            <w:proofErr w:type="spellStart"/>
            <w:r>
              <w:t>communication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B369CF" w14:textId="77777777" w:rsidR="00BB3E87" w:rsidRDefault="00BB3E87" w:rsidP="003118E6">
            <w:r>
              <w:t xml:space="preserve">12. I do </w:t>
            </w:r>
            <w:proofErr w:type="spellStart"/>
            <w:r>
              <w:t>not</w:t>
            </w:r>
            <w:proofErr w:type="spellEnd"/>
            <w:r>
              <w:t xml:space="preserve"> trust </w:t>
            </w:r>
            <w:proofErr w:type="spellStart"/>
            <w:r>
              <w:t>the</w:t>
            </w:r>
            <w:proofErr w:type="spellEnd"/>
            <w:r>
              <w:t xml:space="preserve"> staff</w:t>
            </w:r>
          </w:p>
          <w:p w14:paraId="16EF2A7B" w14:textId="77777777" w:rsidR="00BB3E87" w:rsidRDefault="00BB3E87" w:rsidP="003118E6"/>
        </w:tc>
      </w:tr>
      <w:tr w:rsidR="00BB3E87" w14:paraId="59E1D0FE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0A4CA2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lastRenderedPageBreak/>
              <w:t xml:space="preserve">4. </w:t>
            </w:r>
            <w:proofErr w:type="spellStart"/>
            <w:r>
              <w:t>Respectful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and </w:t>
            </w:r>
            <w:proofErr w:type="spellStart"/>
            <w:r>
              <w:t>Effective</w:t>
            </w:r>
            <w:proofErr w:type="spellEnd"/>
            <w:r>
              <w:t xml:space="preserve"> </w:t>
            </w:r>
            <w:proofErr w:type="spellStart"/>
            <w:r>
              <w:t>communication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2AD7F6" w14:textId="77777777" w:rsidR="00BB3E87" w:rsidRDefault="00BB3E87" w:rsidP="003118E6">
            <w:r>
              <w:t xml:space="preserve">13. I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treated</w:t>
            </w:r>
            <w:proofErr w:type="spellEnd"/>
            <w:r>
              <w:t xml:space="preserve"> </w:t>
            </w:r>
            <w:proofErr w:type="spellStart"/>
            <w:r>
              <w:t>badly</w:t>
            </w:r>
            <w:proofErr w:type="spellEnd"/>
            <w:r>
              <w:t xml:space="preserve"> at </w:t>
            </w:r>
            <w:proofErr w:type="spellStart"/>
            <w:r>
              <w:t>the</w:t>
            </w:r>
            <w:proofErr w:type="spellEnd"/>
            <w:r>
              <w:t xml:space="preserve"> center in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past</w:t>
            </w:r>
            <w:proofErr w:type="spellEnd"/>
          </w:p>
          <w:p w14:paraId="42ABF4F9" w14:textId="77777777" w:rsidR="00BB3E87" w:rsidRDefault="00BB3E87" w:rsidP="003118E6"/>
        </w:tc>
      </w:tr>
      <w:tr w:rsidR="00BB3E87" w14:paraId="59CC9807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1B86A0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5. </w:t>
            </w:r>
            <w:proofErr w:type="spellStart"/>
            <w:r>
              <w:t>Family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8869D" w14:textId="77777777" w:rsidR="00BB3E87" w:rsidRDefault="00BB3E87" w:rsidP="003118E6">
            <w:r>
              <w:t xml:space="preserve">14. </w:t>
            </w:r>
            <w:proofErr w:type="spellStart"/>
            <w:r>
              <w:t>My</w:t>
            </w:r>
            <w:proofErr w:type="spellEnd"/>
            <w:r>
              <w:t xml:space="preserve"> </w:t>
            </w:r>
            <w:proofErr w:type="spellStart"/>
            <w:r>
              <w:t>partner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husband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llow</w:t>
            </w:r>
            <w:proofErr w:type="spellEnd"/>
            <w:r>
              <w:t xml:space="preserve"> m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o</w:t>
            </w:r>
            <w:proofErr w:type="spellEnd"/>
          </w:p>
          <w:p w14:paraId="1020EA63" w14:textId="77777777" w:rsidR="00BB3E87" w:rsidRDefault="00BB3E87" w:rsidP="003118E6"/>
        </w:tc>
      </w:tr>
      <w:tr w:rsidR="00BB3E87" w14:paraId="5499F2F1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F12A00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5. </w:t>
            </w:r>
            <w:proofErr w:type="spellStart"/>
            <w:r>
              <w:t>Family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4F33A" w14:textId="77777777" w:rsidR="00BB3E87" w:rsidRDefault="00BB3E87" w:rsidP="003118E6">
            <w:r>
              <w:t xml:space="preserve">15. </w:t>
            </w:r>
            <w:proofErr w:type="spellStart"/>
            <w:r>
              <w:t>Another</w:t>
            </w:r>
            <w:proofErr w:type="spellEnd"/>
            <w:r>
              <w:t xml:space="preserve"> </w:t>
            </w:r>
            <w:proofErr w:type="spellStart"/>
            <w:r>
              <w:t>family</w:t>
            </w:r>
            <w:proofErr w:type="spellEnd"/>
            <w:r>
              <w:t xml:space="preserve"> </w:t>
            </w:r>
            <w:proofErr w:type="spellStart"/>
            <w:r>
              <w:t>member</w:t>
            </w:r>
            <w:proofErr w:type="spellEnd"/>
            <w:r>
              <w:t xml:space="preserve">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llow</w:t>
            </w:r>
            <w:proofErr w:type="spellEnd"/>
            <w:r>
              <w:t xml:space="preserve"> me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o</w:t>
            </w:r>
            <w:proofErr w:type="spellEnd"/>
          </w:p>
          <w:p w14:paraId="4853DEDF" w14:textId="77777777" w:rsidR="00BB3E87" w:rsidRDefault="00BB3E87" w:rsidP="003118E6"/>
        </w:tc>
      </w:tr>
      <w:tr w:rsidR="00BB3E87" w14:paraId="23959C87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09F0E7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4. </w:t>
            </w:r>
            <w:proofErr w:type="spellStart"/>
            <w:r>
              <w:t>Respectful</w:t>
            </w:r>
            <w:proofErr w:type="spellEnd"/>
            <w:r>
              <w:t xml:space="preserve"> </w:t>
            </w:r>
            <w:proofErr w:type="spellStart"/>
            <w:r>
              <w:t>treatment</w:t>
            </w:r>
            <w:proofErr w:type="spellEnd"/>
            <w:r>
              <w:t xml:space="preserve"> and </w:t>
            </w:r>
            <w:proofErr w:type="spellStart"/>
            <w:r>
              <w:t>Effective</w:t>
            </w:r>
            <w:proofErr w:type="spellEnd"/>
            <w:r>
              <w:t xml:space="preserve"> </w:t>
            </w:r>
            <w:proofErr w:type="spellStart"/>
            <w:r>
              <w:t>communication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B903A" w14:textId="77777777" w:rsidR="00BB3E87" w:rsidRDefault="00BB3E87" w:rsidP="003118E6">
            <w:r>
              <w:t xml:space="preserve">16. I </w:t>
            </w:r>
            <w:proofErr w:type="spellStart"/>
            <w:r>
              <w:t>tri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o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a center, </w:t>
            </w:r>
            <w:proofErr w:type="spellStart"/>
            <w:r>
              <w:t>but</w:t>
            </w:r>
            <w:proofErr w:type="spellEnd"/>
            <w:r>
              <w:t xml:space="preserve"> I </w:t>
            </w:r>
            <w:proofErr w:type="spellStart"/>
            <w:r>
              <w:t>was</w:t>
            </w:r>
            <w:proofErr w:type="spellEnd"/>
            <w:r>
              <w:t xml:space="preserve"> </w:t>
            </w:r>
            <w:proofErr w:type="spellStart"/>
            <w:r>
              <w:t>denied</w:t>
            </w:r>
            <w:proofErr w:type="spellEnd"/>
            <w:r>
              <w:t xml:space="preserve"> care</w:t>
            </w:r>
          </w:p>
          <w:p w14:paraId="6A88F7C1" w14:textId="77777777" w:rsidR="00BB3E87" w:rsidRDefault="00BB3E87" w:rsidP="003118E6"/>
        </w:tc>
      </w:tr>
      <w:tr w:rsidR="00BB3E87" w14:paraId="53FA59B1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A2B2B9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6. Cultural </w:t>
            </w:r>
            <w:proofErr w:type="spellStart"/>
            <w:r>
              <w:t>preferences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AF2838" w14:textId="77777777" w:rsidR="00BB3E87" w:rsidRDefault="00BB3E87" w:rsidP="003118E6">
            <w:r>
              <w:t xml:space="preserve">17. I </w:t>
            </w:r>
            <w:proofErr w:type="spellStart"/>
            <w:r>
              <w:t>did</w:t>
            </w:r>
            <w:proofErr w:type="spellEnd"/>
            <w:r>
              <w:t xml:space="preserve">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want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o</w:t>
            </w:r>
            <w:proofErr w:type="spellEnd"/>
            <w:r>
              <w:t xml:space="preserve"> alone</w:t>
            </w:r>
          </w:p>
          <w:p w14:paraId="4BA6AAFC" w14:textId="77777777" w:rsidR="00BB3E87" w:rsidRDefault="00BB3E87" w:rsidP="003118E6"/>
        </w:tc>
      </w:tr>
      <w:tr w:rsidR="00BB3E87" w14:paraId="5A3D137A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4FB477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6. Cultural </w:t>
            </w:r>
            <w:proofErr w:type="spellStart"/>
            <w:r>
              <w:t>preferences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CB18E9" w14:textId="77777777" w:rsidR="00BB3E87" w:rsidRDefault="00BB3E87" w:rsidP="003118E6">
            <w:r>
              <w:t xml:space="preserve">18. I </w:t>
            </w:r>
            <w:proofErr w:type="spellStart"/>
            <w:r>
              <w:t>wanted</w:t>
            </w:r>
            <w:proofErr w:type="spellEnd"/>
            <w:r>
              <w:t xml:space="preserve"> a </w:t>
            </w:r>
            <w:proofErr w:type="spellStart"/>
            <w:r>
              <w:t>traditional</w:t>
            </w:r>
            <w:proofErr w:type="spellEnd"/>
            <w:r>
              <w:t xml:space="preserve"> </w:t>
            </w:r>
            <w:proofErr w:type="spellStart"/>
            <w:r>
              <w:t>midwif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accompany</w:t>
            </w:r>
            <w:proofErr w:type="spellEnd"/>
            <w:r>
              <w:t xml:space="preserve"> me</w:t>
            </w:r>
          </w:p>
          <w:p w14:paraId="5C87A11F" w14:textId="77777777" w:rsidR="00BB3E87" w:rsidRDefault="00BB3E87" w:rsidP="003118E6"/>
        </w:tc>
      </w:tr>
      <w:tr w:rsidR="00BB3E87" w14:paraId="69D5F0EB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11AC4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6. Cultural </w:t>
            </w:r>
            <w:proofErr w:type="spellStart"/>
            <w:r>
              <w:t>preferences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BD2D" w14:textId="77777777" w:rsidR="00BB3E87" w:rsidRDefault="00BB3E87" w:rsidP="003118E6">
            <w:r>
              <w:t xml:space="preserve">19. I </w:t>
            </w:r>
            <w:proofErr w:type="spellStart"/>
            <w:r>
              <w:t>prefer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birth</w:t>
            </w:r>
            <w:proofErr w:type="spellEnd"/>
            <w:r>
              <w:t xml:space="preserve"> </w:t>
            </w:r>
            <w:proofErr w:type="spellStart"/>
            <w:r>
              <w:t>with</w:t>
            </w:r>
            <w:proofErr w:type="spellEnd"/>
            <w:r>
              <w:t xml:space="preserve"> a </w:t>
            </w:r>
            <w:proofErr w:type="spellStart"/>
            <w:r>
              <w:t>traditional</w:t>
            </w:r>
            <w:proofErr w:type="spellEnd"/>
            <w:r>
              <w:t xml:space="preserve"> </w:t>
            </w:r>
            <w:proofErr w:type="spellStart"/>
            <w:r>
              <w:t>midwife</w:t>
            </w:r>
            <w:proofErr w:type="spellEnd"/>
          </w:p>
          <w:p w14:paraId="44C23772" w14:textId="77777777" w:rsidR="00BB3E87" w:rsidRDefault="00BB3E87" w:rsidP="003118E6"/>
        </w:tc>
      </w:tr>
      <w:tr w:rsidR="00BB3E87" w14:paraId="67C3949A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8865C6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6. Cultural </w:t>
            </w:r>
            <w:proofErr w:type="spellStart"/>
            <w:r>
              <w:t>preferences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5472E" w14:textId="77777777" w:rsidR="00BB3E87" w:rsidRDefault="00BB3E87" w:rsidP="003118E6">
            <w:r>
              <w:t xml:space="preserve">20. </w:t>
            </w:r>
            <w:proofErr w:type="spellStart"/>
            <w:r>
              <w:t>Religious</w:t>
            </w:r>
            <w:proofErr w:type="spellEnd"/>
            <w:r>
              <w:t xml:space="preserve">/cultural </w:t>
            </w:r>
            <w:proofErr w:type="spellStart"/>
            <w:r>
              <w:t>beliefs</w:t>
            </w:r>
            <w:proofErr w:type="spellEnd"/>
          </w:p>
          <w:p w14:paraId="4B7878EA" w14:textId="77777777" w:rsidR="00BB3E87" w:rsidRDefault="00BB3E87" w:rsidP="003118E6"/>
        </w:tc>
      </w:tr>
      <w:tr w:rsidR="00BB3E87" w14:paraId="431ED34F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8D1DA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3. </w:t>
            </w:r>
            <w:proofErr w:type="spellStart"/>
            <w:r>
              <w:t>Infrastructure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78658" w14:textId="77777777" w:rsidR="00BB3E87" w:rsidRDefault="00BB3E87" w:rsidP="003118E6">
            <w:r>
              <w:t xml:space="preserve">21. The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service</w:t>
            </w:r>
            <w:proofErr w:type="spellEnd"/>
            <w:r>
              <w:t xml:space="preserve"> </w:t>
            </w:r>
            <w:proofErr w:type="spellStart"/>
            <w:r>
              <w:t>is</w:t>
            </w:r>
            <w:proofErr w:type="spellEnd"/>
            <w:r>
              <w:t xml:space="preserve"> </w:t>
            </w:r>
            <w:proofErr w:type="spellStart"/>
            <w:r>
              <w:t>too</w:t>
            </w:r>
            <w:proofErr w:type="spellEnd"/>
            <w:r>
              <w:t xml:space="preserve"> </w:t>
            </w:r>
            <w:proofErr w:type="spellStart"/>
            <w:r>
              <w:t>far</w:t>
            </w:r>
            <w:proofErr w:type="spellEnd"/>
            <w:r>
              <w:t xml:space="preserve">, and I </w:t>
            </w:r>
            <w:proofErr w:type="spellStart"/>
            <w:r>
              <w:t>had</w:t>
            </w:r>
            <w:proofErr w:type="spellEnd"/>
            <w:r>
              <w:t xml:space="preserve"> </w:t>
            </w:r>
            <w:proofErr w:type="spellStart"/>
            <w:r>
              <w:t>nowhere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stay</w:t>
            </w:r>
            <w:proofErr w:type="spellEnd"/>
            <w:r>
              <w:t xml:space="preserve"> (</w:t>
            </w:r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no maternal home </w:t>
            </w:r>
            <w:proofErr w:type="spellStart"/>
            <w:r>
              <w:t>nearby</w:t>
            </w:r>
            <w:proofErr w:type="spellEnd"/>
            <w:r>
              <w:t>)</w:t>
            </w:r>
          </w:p>
          <w:p w14:paraId="2DB991E5" w14:textId="77777777" w:rsidR="00BB3E87" w:rsidRDefault="00BB3E87" w:rsidP="003118E6"/>
        </w:tc>
      </w:tr>
      <w:tr w:rsidR="00BB3E87" w14:paraId="78D8E4FB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D64BB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2. </w:t>
            </w:r>
            <w:proofErr w:type="spellStart"/>
            <w:r>
              <w:t>Accessibility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E040C" w14:textId="77777777" w:rsidR="00BB3E87" w:rsidRDefault="00BB3E87" w:rsidP="003118E6">
            <w:r>
              <w:t xml:space="preserve">22. The </w:t>
            </w:r>
            <w:proofErr w:type="spellStart"/>
            <w:r>
              <w:t>health</w:t>
            </w:r>
            <w:proofErr w:type="spellEnd"/>
            <w:r>
              <w:t xml:space="preserve"> </w:t>
            </w:r>
            <w:proofErr w:type="spellStart"/>
            <w:r>
              <w:t>service</w:t>
            </w:r>
            <w:proofErr w:type="spellEnd"/>
            <w:r>
              <w:t xml:space="preserve"> </w:t>
            </w:r>
            <w:proofErr w:type="spellStart"/>
            <w:r>
              <w:t>charges</w:t>
            </w:r>
            <w:proofErr w:type="spellEnd"/>
            <w:r>
              <w:t xml:space="preserve"> </w:t>
            </w:r>
            <w:proofErr w:type="spellStart"/>
            <w:r>
              <w:t>for</w:t>
            </w:r>
            <w:proofErr w:type="spellEnd"/>
            <w:r>
              <w:t xml:space="preserve"> </w:t>
            </w:r>
            <w:proofErr w:type="spellStart"/>
            <w:r>
              <w:t>childbirth</w:t>
            </w:r>
            <w:proofErr w:type="spellEnd"/>
            <w:r>
              <w:t xml:space="preserve">. How </w:t>
            </w:r>
            <w:proofErr w:type="spellStart"/>
            <w:r>
              <w:t>much</w:t>
            </w:r>
            <w:proofErr w:type="spellEnd"/>
            <w:r>
              <w:t xml:space="preserve">? </w:t>
            </w:r>
            <w:proofErr w:type="spellStart"/>
            <w:r>
              <w:t>Specify</w:t>
            </w:r>
            <w:proofErr w:type="spellEnd"/>
            <w:r>
              <w:t xml:space="preserve"> </w:t>
            </w:r>
            <w:proofErr w:type="spellStart"/>
            <w:r>
              <w:t>the</w:t>
            </w:r>
            <w:proofErr w:type="spellEnd"/>
            <w:r>
              <w:t xml:space="preserve"> </w:t>
            </w:r>
            <w:proofErr w:type="spellStart"/>
            <w:r>
              <w:t>amount</w:t>
            </w:r>
            <w:proofErr w:type="spellEnd"/>
            <w:r>
              <w:t>:</w:t>
            </w:r>
          </w:p>
          <w:p w14:paraId="5D5DF6FB" w14:textId="77777777" w:rsidR="00BB3E87" w:rsidRDefault="00BB3E87" w:rsidP="003118E6"/>
        </w:tc>
      </w:tr>
      <w:tr w:rsidR="00BB3E87" w14:paraId="373EC337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D568C5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6. Cultural </w:t>
            </w:r>
            <w:proofErr w:type="spellStart"/>
            <w:r>
              <w:t>preferences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12383" w14:textId="77777777" w:rsidR="00BB3E87" w:rsidRDefault="00BB3E87" w:rsidP="003118E6">
            <w:r>
              <w:t xml:space="preserve">23. I </w:t>
            </w:r>
            <w:proofErr w:type="spellStart"/>
            <w:r>
              <w:t>preferred</w:t>
            </w:r>
            <w:proofErr w:type="spellEnd"/>
            <w:r>
              <w:t xml:space="preserve"> </w:t>
            </w:r>
            <w:proofErr w:type="spellStart"/>
            <w:r>
              <w:t>to</w:t>
            </w:r>
            <w:proofErr w:type="spellEnd"/>
            <w:r>
              <w:t xml:space="preserve"> </w:t>
            </w:r>
            <w:proofErr w:type="spellStart"/>
            <w:r>
              <w:t>give</w:t>
            </w:r>
            <w:proofErr w:type="spellEnd"/>
            <w:r>
              <w:t xml:space="preserve"> </w:t>
            </w:r>
            <w:proofErr w:type="spellStart"/>
            <w:r>
              <w:t>birth</w:t>
            </w:r>
            <w:proofErr w:type="spellEnd"/>
            <w:r>
              <w:t xml:space="preserve"> at home </w:t>
            </w:r>
            <w:proofErr w:type="spellStart"/>
            <w:r>
              <w:t>or</w:t>
            </w:r>
            <w:proofErr w:type="spellEnd"/>
            <w:r>
              <w:t xml:space="preserve"> in </w:t>
            </w:r>
            <w:proofErr w:type="spellStart"/>
            <w:r>
              <w:t>another</w:t>
            </w:r>
            <w:proofErr w:type="spellEnd"/>
            <w:r>
              <w:t xml:space="preserve"> </w:t>
            </w:r>
            <w:proofErr w:type="spellStart"/>
            <w:r>
              <w:t>house</w:t>
            </w:r>
            <w:proofErr w:type="spellEnd"/>
          </w:p>
          <w:p w14:paraId="1B5C192E" w14:textId="77777777" w:rsidR="00BB3E87" w:rsidRDefault="00BB3E87" w:rsidP="003118E6"/>
        </w:tc>
      </w:tr>
      <w:tr w:rsidR="00BB3E87" w14:paraId="4CE8393E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D3F616" w14:textId="77777777" w:rsidR="00BB3E87" w:rsidRDefault="00BB3E87" w:rsidP="003118E6">
            <w:pPr>
              <w:spacing w:before="240" w:after="240"/>
              <w:ind w:left="720"/>
              <w:jc w:val="both"/>
            </w:pPr>
            <w:r>
              <w:t xml:space="preserve">3. </w:t>
            </w:r>
            <w:proofErr w:type="spellStart"/>
            <w:r>
              <w:t>Infrastructure</w:t>
            </w:r>
            <w:proofErr w:type="spellEnd"/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4936B" w14:textId="77777777" w:rsidR="00BB3E87" w:rsidRDefault="00BB3E87" w:rsidP="003118E6">
            <w:r>
              <w:t xml:space="preserve">24. </w:t>
            </w:r>
            <w:proofErr w:type="spellStart"/>
            <w:r>
              <w:t>There</w:t>
            </w:r>
            <w:proofErr w:type="spellEnd"/>
            <w:r>
              <w:t xml:space="preserve"> </w:t>
            </w:r>
            <w:proofErr w:type="spellStart"/>
            <w:r>
              <w:t>was</w:t>
            </w:r>
            <w:proofErr w:type="spellEnd"/>
            <w:r>
              <w:t xml:space="preserve"> no staff at </w:t>
            </w:r>
            <w:proofErr w:type="spellStart"/>
            <w:r>
              <w:t>the</w:t>
            </w:r>
            <w:proofErr w:type="spellEnd"/>
            <w:r>
              <w:t xml:space="preserve"> center </w:t>
            </w:r>
            <w:proofErr w:type="spellStart"/>
            <w:r>
              <w:t>when</w:t>
            </w:r>
            <w:proofErr w:type="spellEnd"/>
            <w:r>
              <w:t xml:space="preserve"> I </w:t>
            </w:r>
            <w:proofErr w:type="spellStart"/>
            <w:r>
              <w:t>visited</w:t>
            </w:r>
            <w:proofErr w:type="spellEnd"/>
          </w:p>
          <w:p w14:paraId="29E8393A" w14:textId="77777777" w:rsidR="00BB3E87" w:rsidRDefault="00BB3E87" w:rsidP="003118E6"/>
        </w:tc>
      </w:tr>
      <w:tr w:rsidR="00BB3E87" w14:paraId="0D1EF90B" w14:textId="77777777" w:rsidTr="003118E6">
        <w:trPr>
          <w:trHeight w:val="971"/>
        </w:trPr>
        <w:tc>
          <w:tcPr>
            <w:tcW w:w="379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E8CAD5" w14:textId="77777777" w:rsidR="00BB3E87" w:rsidRDefault="00BB3E87" w:rsidP="003118E6">
            <w:pPr>
              <w:spacing w:before="240"/>
              <w:jc w:val="center"/>
            </w:pPr>
          </w:p>
        </w:tc>
        <w:tc>
          <w:tcPr>
            <w:tcW w:w="5535" w:type="dxa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9EF8D" w14:textId="77777777" w:rsidR="00BB3E87" w:rsidRDefault="00BB3E87" w:rsidP="003118E6">
            <w:r>
              <w:t xml:space="preserve">25. Other: </w:t>
            </w:r>
            <w:proofErr w:type="spellStart"/>
            <w:r>
              <w:t>Specify</w:t>
            </w:r>
            <w:proofErr w:type="spellEnd"/>
          </w:p>
          <w:p w14:paraId="3C27A11B" w14:textId="77777777" w:rsidR="00BB3E87" w:rsidRDefault="00BB3E87" w:rsidP="003118E6">
            <w:r>
              <w:t xml:space="preserve">26. Does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know</w:t>
            </w:r>
            <w:proofErr w:type="spellEnd"/>
          </w:p>
          <w:p w14:paraId="575C5B14" w14:textId="77777777" w:rsidR="00BB3E87" w:rsidRDefault="00BB3E87" w:rsidP="003118E6">
            <w:r>
              <w:t xml:space="preserve">27. Does </w:t>
            </w:r>
            <w:proofErr w:type="spellStart"/>
            <w:r>
              <w:t>not</w:t>
            </w:r>
            <w:proofErr w:type="spellEnd"/>
            <w:r>
              <w:t xml:space="preserve"> </w:t>
            </w:r>
            <w:proofErr w:type="spellStart"/>
            <w:r>
              <w:t>answer</w:t>
            </w:r>
            <w:proofErr w:type="spellEnd"/>
          </w:p>
        </w:tc>
      </w:tr>
    </w:tbl>
    <w:p w14:paraId="7C5735EF" w14:textId="77777777" w:rsidR="00BC406C" w:rsidRDefault="00BC406C"/>
    <w:sectPr w:rsidR="00BC406C" w:rsidSect="00BB3E87"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3E87"/>
    <w:rsid w:val="008773B7"/>
    <w:rsid w:val="00945AE1"/>
    <w:rsid w:val="00BB3E87"/>
    <w:rsid w:val="00BC406C"/>
    <w:rsid w:val="00CA3D87"/>
    <w:rsid w:val="00EF64EE"/>
    <w:rsid w:val="00EF7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D75DAD"/>
  <w15:chartTrackingRefBased/>
  <w15:docId w15:val="{16D0B282-4D31-4FCF-A81E-94BD0F425D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A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3E87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s" w:eastAsia="es-AR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BB3E87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s-AR"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B3E87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s-AR"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B3E87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s-AR"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BB3E87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s-AR"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BB3E87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s-AR"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BB3E87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s-AR"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BB3E87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s-AR"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BB3E87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s-AR"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BB3E87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s-AR"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B3E87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B3E8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B3E87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BB3E87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BB3E87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BB3E87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BB3E87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BB3E87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BB3E87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BB3E8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AR"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BB3E8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BB3E87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s-AR"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BB3E8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BB3E87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s-AR"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BB3E87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BB3E87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s-AR"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BB3E87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BB3E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s-AR"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BB3E87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BB3E87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6</Words>
  <Characters>1634</Characters>
  <Application>Microsoft Office Word</Application>
  <DocSecurity>0</DocSecurity>
  <Lines>13</Lines>
  <Paragraphs>3</Paragraphs>
  <ScaleCrop>false</ScaleCrop>
  <Company/>
  <LinksUpToDate>false</LinksUpToDate>
  <CharactersWithSpaces>19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 Bartolomeu</dc:creator>
  <cp:keywords/>
  <dc:description/>
  <cp:lastModifiedBy>Lucia Bartolomeu</cp:lastModifiedBy>
  <cp:revision>2</cp:revision>
  <dcterms:created xsi:type="dcterms:W3CDTF">2026-03-14T15:20:00Z</dcterms:created>
  <dcterms:modified xsi:type="dcterms:W3CDTF">2026-03-14T15:22:00Z</dcterms:modified>
</cp:coreProperties>
</file>